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C8303" w14:textId="77777777" w:rsidR="006A106F" w:rsidRPr="00514633" w:rsidRDefault="006A106F" w:rsidP="006A10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</w:t>
      </w:r>
      <w:r w:rsidRPr="00514633">
        <w:rPr>
          <w:rFonts w:ascii="Times New Roman" w:hAnsi="Times New Roman" w:cs="Times New Roman"/>
          <w:sz w:val="24"/>
          <w:szCs w:val="24"/>
        </w:rPr>
        <w:t xml:space="preserve"> - Efficiency results of all the DMUs in all models</w:t>
      </w:r>
      <w:r>
        <w:rPr>
          <w:rFonts w:ascii="Times New Roman" w:hAnsi="Times New Roman" w:cs="Times New Roman"/>
          <w:sz w:val="24"/>
          <w:szCs w:val="24"/>
        </w:rPr>
        <w:t>. The values in grey represent the units considered efficient in each model.</w:t>
      </w:r>
    </w:p>
    <w:tbl>
      <w:tblPr>
        <w:tblW w:w="5436" w:type="dxa"/>
        <w:tblLook w:val="04A0" w:firstRow="1" w:lastRow="0" w:firstColumn="1" w:lastColumn="0" w:noHBand="0" w:noVBand="1"/>
      </w:tblPr>
      <w:tblGrid>
        <w:gridCol w:w="822"/>
        <w:gridCol w:w="743"/>
        <w:gridCol w:w="823"/>
        <w:gridCol w:w="743"/>
        <w:gridCol w:w="823"/>
        <w:gridCol w:w="659"/>
        <w:gridCol w:w="823"/>
      </w:tblGrid>
      <w:tr w:rsidR="006A106F" w:rsidRPr="00514633" w14:paraId="69795BBF" w14:textId="77777777" w:rsidTr="00F11DFB">
        <w:trPr>
          <w:trHeight w:val="261"/>
        </w:trPr>
        <w:tc>
          <w:tcPr>
            <w:tcW w:w="82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26B0FE9" w14:textId="77777777" w:rsidR="006A106F" w:rsidRPr="00514633" w:rsidRDefault="006A106F" w:rsidP="00F11D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MU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E475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4C64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85A3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</w:tr>
      <w:tr w:rsidR="006A106F" w:rsidRPr="00514633" w14:paraId="577EF3B9" w14:textId="77777777" w:rsidTr="00F11DFB">
        <w:trPr>
          <w:trHeight w:val="261"/>
        </w:trPr>
        <w:tc>
          <w:tcPr>
            <w:tcW w:w="822" w:type="dxa"/>
            <w:vMerge/>
            <w:tcBorders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FC1ACF0" w14:textId="77777777" w:rsidR="006A106F" w:rsidRPr="00514633" w:rsidRDefault="006A106F" w:rsidP="00F11D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46B5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# </w:t>
            </w:r>
            <w:proofErr w:type="gramStart"/>
            <w:r w:rsidRPr="005146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02D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ore</w:t>
            </w:r>
          </w:p>
        </w:tc>
        <w:tc>
          <w:tcPr>
            <w:tcW w:w="7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1B82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# </w:t>
            </w:r>
            <w:proofErr w:type="gramStart"/>
            <w:r w:rsidRPr="005146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F6B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ore</w:t>
            </w:r>
          </w:p>
        </w:tc>
        <w:tc>
          <w:tcPr>
            <w:tcW w:w="6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024B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</w:t>
            </w:r>
            <w:proofErr w:type="gramStart"/>
            <w:r w:rsidRPr="005146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91D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ore</w:t>
            </w:r>
          </w:p>
        </w:tc>
      </w:tr>
      <w:tr w:rsidR="006A106F" w:rsidRPr="00514633" w14:paraId="6CCD3F78" w14:textId="77777777" w:rsidTr="00F11DFB">
        <w:trPr>
          <w:trHeight w:val="261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E6A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BA4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19E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7FE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7C7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.37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8A6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2D5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911</w:t>
            </w:r>
          </w:p>
        </w:tc>
      </w:tr>
      <w:tr w:rsidR="006A106F" w:rsidRPr="00514633" w14:paraId="6D33119D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D40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1C7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66A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424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895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.25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B50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B34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79</w:t>
            </w:r>
          </w:p>
        </w:tc>
      </w:tr>
      <w:tr w:rsidR="006A106F" w:rsidRPr="00514633" w14:paraId="2844A8C9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B30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5BF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5B6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6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CF7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F0C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40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BEA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6F3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80</w:t>
            </w:r>
          </w:p>
        </w:tc>
      </w:tr>
      <w:tr w:rsidR="006A106F" w:rsidRPr="00514633" w14:paraId="63239C2F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012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95491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214D5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207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C31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5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A8C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404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88</w:t>
            </w:r>
          </w:p>
        </w:tc>
      </w:tr>
      <w:tr w:rsidR="006A106F" w:rsidRPr="00514633" w14:paraId="3849F1D1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951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2B6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407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6B9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C04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.7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024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A7F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42</w:t>
            </w:r>
          </w:p>
        </w:tc>
      </w:tr>
      <w:tr w:rsidR="006A106F" w:rsidRPr="00514633" w14:paraId="31D97403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9EF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355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086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4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31A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9BC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.43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0AA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1E4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81</w:t>
            </w:r>
          </w:p>
        </w:tc>
      </w:tr>
      <w:tr w:rsidR="006A106F" w:rsidRPr="00514633" w14:paraId="4446532A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6D1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92B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D56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4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45C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C53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.08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050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D2C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945</w:t>
            </w:r>
          </w:p>
        </w:tc>
      </w:tr>
      <w:tr w:rsidR="006A106F" w:rsidRPr="00514633" w14:paraId="70E5EB2A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414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3F6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314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6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22E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58F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59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219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B07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64</w:t>
            </w:r>
          </w:p>
        </w:tc>
      </w:tr>
      <w:tr w:rsidR="006A106F" w:rsidRPr="00514633" w14:paraId="58EB31F7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9DB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989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0FF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E75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3E8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45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D5A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F63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</w:tr>
      <w:tr w:rsidR="006A106F" w:rsidRPr="00514633" w14:paraId="1E41256F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A65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7BF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19A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9F151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F9313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736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480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53</w:t>
            </w:r>
          </w:p>
        </w:tc>
      </w:tr>
      <w:tr w:rsidR="006A106F" w:rsidRPr="00514633" w14:paraId="36305704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C95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33B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0D1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EC8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B1C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37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2F5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5B4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73</w:t>
            </w:r>
          </w:p>
        </w:tc>
      </w:tr>
      <w:tr w:rsidR="006A106F" w:rsidRPr="00514633" w14:paraId="4350705A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F73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CCC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BE9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5C5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DD0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38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65A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F3B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37</w:t>
            </w:r>
          </w:p>
        </w:tc>
      </w:tr>
      <w:tr w:rsidR="006A106F" w:rsidRPr="00514633" w14:paraId="15BFF766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0C9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5CF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54A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6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A49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525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40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197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9F8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55</w:t>
            </w:r>
          </w:p>
        </w:tc>
      </w:tr>
      <w:tr w:rsidR="006A106F" w:rsidRPr="00514633" w14:paraId="59F40A73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CE3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2EA6E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C5638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0A3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01B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8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DCB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2F7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18</w:t>
            </w:r>
          </w:p>
        </w:tc>
      </w:tr>
      <w:tr w:rsidR="006A106F" w:rsidRPr="00514633" w14:paraId="33C668BB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C14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A0C96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5AB9D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C2D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C79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42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ADA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58D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</w:tr>
      <w:tr w:rsidR="006A106F" w:rsidRPr="00514633" w14:paraId="3C28BBE0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96F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459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CDD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050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7EB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33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244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27F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</w:tr>
      <w:tr w:rsidR="006A106F" w:rsidRPr="00514633" w14:paraId="6277B0BA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453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E5D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2BA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9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54E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FF9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39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AC8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8A9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16</w:t>
            </w:r>
          </w:p>
        </w:tc>
      </w:tr>
      <w:tr w:rsidR="006A106F" w:rsidRPr="00514633" w14:paraId="0F966F93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CDE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BED3D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D1861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256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911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4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D02EA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9A6EB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6A106F" w:rsidRPr="00514633" w14:paraId="7D23E1B5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0F0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A3607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B8C3E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FC0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C8E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F5E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758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986</w:t>
            </w:r>
          </w:p>
        </w:tc>
      </w:tr>
      <w:tr w:rsidR="006A106F" w:rsidRPr="00514633" w14:paraId="66DAA344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CDE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AED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85F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CF6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CCF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.86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965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52F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33</w:t>
            </w:r>
          </w:p>
        </w:tc>
      </w:tr>
      <w:tr w:rsidR="006A106F" w:rsidRPr="00514633" w14:paraId="7D5A9662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5EF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F05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311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1AD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C81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35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BD3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12C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65</w:t>
            </w:r>
          </w:p>
        </w:tc>
      </w:tr>
      <w:tr w:rsidR="006A106F" w:rsidRPr="00514633" w14:paraId="3A663725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1BC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48D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A9B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638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765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.14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D2570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6081F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6A106F" w:rsidRPr="00514633" w14:paraId="3CBB13C3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678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B74F4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696CE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A08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E62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1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A1C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95A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80</w:t>
            </w:r>
          </w:p>
        </w:tc>
      </w:tr>
      <w:tr w:rsidR="006A106F" w:rsidRPr="00514633" w14:paraId="0E532AAD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E43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CE3ED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4EBFC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1F720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658C3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C123D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891E1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6A106F" w:rsidRPr="00514633" w14:paraId="48797EFB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E0A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1EA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6D7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9AC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F75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16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BAAFE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FB0EF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6A106F" w:rsidRPr="00514633" w14:paraId="660A129E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42F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F6A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920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BC9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6AA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27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D17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E14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</w:tr>
      <w:tr w:rsidR="006A106F" w:rsidRPr="00514633" w14:paraId="6A7CFC44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2F9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4E7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A47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9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1BE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A4F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24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8F9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45C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966</w:t>
            </w:r>
          </w:p>
        </w:tc>
      </w:tr>
      <w:tr w:rsidR="006A106F" w:rsidRPr="00514633" w14:paraId="6AC32B66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9FE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740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135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EDA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4C6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27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F2D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E90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</w:tr>
      <w:tr w:rsidR="006A106F" w:rsidRPr="00514633" w14:paraId="7AD83A09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C5F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78E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30C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D80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2B9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26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BEF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8FF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71</w:t>
            </w:r>
          </w:p>
        </w:tc>
      </w:tr>
      <w:tr w:rsidR="006A106F" w:rsidRPr="00514633" w14:paraId="1E829082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668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1B3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D6F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997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856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67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C77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F9D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34</w:t>
            </w:r>
          </w:p>
        </w:tc>
      </w:tr>
      <w:tr w:rsidR="006A106F" w:rsidRPr="00514633" w14:paraId="4F3C758F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8CF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B87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836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DBA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03C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25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19D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452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36</w:t>
            </w:r>
          </w:p>
        </w:tc>
      </w:tr>
      <w:tr w:rsidR="006A106F" w:rsidRPr="00514633" w14:paraId="019B30E9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E13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D4E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2DD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19A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C3E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52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638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765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80</w:t>
            </w:r>
          </w:p>
        </w:tc>
      </w:tr>
      <w:tr w:rsidR="006A106F" w:rsidRPr="00514633" w14:paraId="1F445A00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1D8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B24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C72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103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E65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.02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715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5A7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93</w:t>
            </w:r>
          </w:p>
        </w:tc>
      </w:tr>
      <w:tr w:rsidR="006A106F" w:rsidRPr="00514633" w14:paraId="746333EF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674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C7E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390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0BE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4E0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67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2E9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651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50</w:t>
            </w:r>
          </w:p>
        </w:tc>
      </w:tr>
      <w:tr w:rsidR="006A106F" w:rsidRPr="00514633" w14:paraId="743E1BE6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543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3CC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BCF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6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716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159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85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434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090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59</w:t>
            </w:r>
          </w:p>
        </w:tc>
      </w:tr>
      <w:tr w:rsidR="006A106F" w:rsidRPr="00514633" w14:paraId="15093017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412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BBD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4F6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6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AE2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086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.02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54A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459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12</w:t>
            </w:r>
          </w:p>
        </w:tc>
      </w:tr>
      <w:tr w:rsidR="006A106F" w:rsidRPr="00514633" w14:paraId="5695EE8B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A19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F229B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3862F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C0C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294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61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F34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32B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44</w:t>
            </w:r>
          </w:p>
        </w:tc>
      </w:tr>
      <w:tr w:rsidR="006A106F" w:rsidRPr="00514633" w14:paraId="776BDE27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2B7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DCA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DE0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E48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7EF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27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94B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C35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32</w:t>
            </w:r>
          </w:p>
        </w:tc>
      </w:tr>
      <w:tr w:rsidR="006A106F" w:rsidRPr="00514633" w14:paraId="0A4A27AA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754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03F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9B7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4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E51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6F3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45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310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699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33</w:t>
            </w:r>
          </w:p>
        </w:tc>
      </w:tr>
      <w:tr w:rsidR="006A106F" w:rsidRPr="00514633" w14:paraId="7B435B3F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508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B4C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853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4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8FE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D4A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47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C93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163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08</w:t>
            </w:r>
          </w:p>
        </w:tc>
      </w:tr>
      <w:tr w:rsidR="006A106F" w:rsidRPr="00514633" w14:paraId="76270132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6CF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C50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9FD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4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D05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9B6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.40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C92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EA1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61</w:t>
            </w:r>
          </w:p>
        </w:tc>
      </w:tr>
      <w:tr w:rsidR="006A106F" w:rsidRPr="00514633" w14:paraId="217F5D30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D0E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090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26D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6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81F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C0F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.06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537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01B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59</w:t>
            </w:r>
          </w:p>
        </w:tc>
      </w:tr>
      <w:tr w:rsidR="006A106F" w:rsidRPr="00514633" w14:paraId="52F7783A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CB8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289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3E6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314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BF7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0AA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A11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699</w:t>
            </w:r>
          </w:p>
        </w:tc>
      </w:tr>
      <w:tr w:rsidR="006A106F" w:rsidRPr="00514633" w14:paraId="6D80673E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26B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AFB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135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6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CC5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DFA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.04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072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E06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56</w:t>
            </w:r>
          </w:p>
        </w:tc>
      </w:tr>
      <w:tr w:rsidR="006A106F" w:rsidRPr="00514633" w14:paraId="1C7F161C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AC9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C21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F73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6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294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98A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48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0F2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6ED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41</w:t>
            </w:r>
          </w:p>
        </w:tc>
      </w:tr>
      <w:tr w:rsidR="006A106F" w:rsidRPr="00514633" w14:paraId="165A9B6A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E82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A13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A9A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2A0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6D5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3.18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4C1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2CB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25</w:t>
            </w:r>
          </w:p>
        </w:tc>
      </w:tr>
      <w:tr w:rsidR="006A106F" w:rsidRPr="00514633" w14:paraId="25DA6519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F2B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159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A37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2CE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77F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3.47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0D5DA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CFD99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6A106F" w:rsidRPr="00514633" w14:paraId="12E98A72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264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71F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EF3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4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ECB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28B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3.7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4D0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B6C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</w:tr>
      <w:tr w:rsidR="006A106F" w:rsidRPr="00514633" w14:paraId="600E4093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FA0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34A46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92DBC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3B0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BF6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10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A52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D7B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940</w:t>
            </w:r>
          </w:p>
        </w:tc>
      </w:tr>
      <w:tr w:rsidR="006A106F" w:rsidRPr="00514633" w14:paraId="2620E358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30F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BE0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499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1C6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0FC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.00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25C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47B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81</w:t>
            </w:r>
          </w:p>
        </w:tc>
      </w:tr>
      <w:tr w:rsidR="006A106F" w:rsidRPr="00514633" w14:paraId="2B7CF463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7DF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1BC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CA8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8FF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C8A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69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4A3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469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</w:tr>
      <w:tr w:rsidR="006A106F" w:rsidRPr="00514633" w14:paraId="47746F1B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322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319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B6C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038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28F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.37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33D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B99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57</w:t>
            </w:r>
          </w:p>
        </w:tc>
      </w:tr>
      <w:tr w:rsidR="006A106F" w:rsidRPr="00514633" w14:paraId="700BFDD7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40D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5BE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AB4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6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2CF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0B8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99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AB5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AB2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61</w:t>
            </w:r>
          </w:p>
        </w:tc>
      </w:tr>
      <w:tr w:rsidR="006A106F" w:rsidRPr="00514633" w14:paraId="00F0B51F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242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E08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9E9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6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EBB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916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66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94F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41B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</w:tr>
      <w:tr w:rsidR="006A106F" w:rsidRPr="00514633" w14:paraId="439BE2FD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285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C01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FF7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B7F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E82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44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C4A2D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A89D0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6A106F" w:rsidRPr="00514633" w14:paraId="4199BC7B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E38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A8367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3E423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7EAFF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315FD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37768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CB982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6A106F" w:rsidRPr="00514633" w14:paraId="20AF1DC9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951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A95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673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53D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350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8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F45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6A9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651</w:t>
            </w:r>
          </w:p>
        </w:tc>
      </w:tr>
      <w:tr w:rsidR="006A106F" w:rsidRPr="00514633" w14:paraId="59ABBD03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6B1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CDE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2FF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271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CAC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58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546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46B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27</w:t>
            </w:r>
          </w:p>
        </w:tc>
      </w:tr>
      <w:tr w:rsidR="006A106F" w:rsidRPr="00514633" w14:paraId="26D62978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F08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867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929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6AA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457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36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991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615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15</w:t>
            </w:r>
          </w:p>
        </w:tc>
      </w:tr>
      <w:tr w:rsidR="006A106F" w:rsidRPr="00514633" w14:paraId="54BA0E7F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9DA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37A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0B0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555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EAD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.08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FEF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20C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43</w:t>
            </w:r>
          </w:p>
        </w:tc>
      </w:tr>
      <w:tr w:rsidR="006A106F" w:rsidRPr="00514633" w14:paraId="51DE51AC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F68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65F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F63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7B2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69F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68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3FD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9CD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45</w:t>
            </w:r>
          </w:p>
        </w:tc>
      </w:tr>
      <w:tr w:rsidR="006A106F" w:rsidRPr="00514633" w14:paraId="2E294FD5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197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A5E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4C5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6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171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DE3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59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95A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5E5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60</w:t>
            </w:r>
          </w:p>
        </w:tc>
      </w:tr>
      <w:tr w:rsidR="006A106F" w:rsidRPr="00514633" w14:paraId="536B52BE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78B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ED1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2E1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3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9D1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584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.27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31A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B50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10</w:t>
            </w:r>
          </w:p>
        </w:tc>
      </w:tr>
      <w:tr w:rsidR="006A106F" w:rsidRPr="00514633" w14:paraId="1C5CD4E0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300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8AF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7E6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B4A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E52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91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EBA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268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69</w:t>
            </w:r>
          </w:p>
        </w:tc>
      </w:tr>
      <w:tr w:rsidR="006A106F" w:rsidRPr="00514633" w14:paraId="1A6987A1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58F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A91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A08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537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5F0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83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AFB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A6D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20</w:t>
            </w:r>
          </w:p>
        </w:tc>
      </w:tr>
      <w:tr w:rsidR="006A106F" w:rsidRPr="00514633" w14:paraId="3563C94A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EDF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618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B1F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36F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F92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89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08F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9D4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15</w:t>
            </w:r>
          </w:p>
        </w:tc>
      </w:tr>
      <w:tr w:rsidR="006A106F" w:rsidRPr="00514633" w14:paraId="432DC532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ED5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9A5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BC5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798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206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.01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07C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460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21</w:t>
            </w:r>
          </w:p>
        </w:tc>
      </w:tr>
      <w:tr w:rsidR="006A106F" w:rsidRPr="00514633" w14:paraId="229BF5ED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DC6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B2C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BE0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9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EEA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796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6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E88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CF9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925</w:t>
            </w:r>
          </w:p>
        </w:tc>
      </w:tr>
      <w:tr w:rsidR="006A106F" w:rsidRPr="00514633" w14:paraId="3B34867A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5AA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41163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FEB38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3ABAB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1A6C9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338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84E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961</w:t>
            </w:r>
          </w:p>
        </w:tc>
      </w:tr>
      <w:tr w:rsidR="006A106F" w:rsidRPr="00514633" w14:paraId="7B968313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CEE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A8C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39E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00F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71E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37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558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E9A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29</w:t>
            </w:r>
          </w:p>
        </w:tc>
      </w:tr>
      <w:tr w:rsidR="006A106F" w:rsidRPr="00514633" w14:paraId="7ED06857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7C1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78D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8F7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4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0E7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9CF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.02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3A6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469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20</w:t>
            </w:r>
          </w:p>
        </w:tc>
      </w:tr>
      <w:tr w:rsidR="006A106F" w:rsidRPr="00514633" w14:paraId="5D1C60D8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C3E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1C0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0B9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30D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B74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91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706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5BA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71</w:t>
            </w:r>
          </w:p>
        </w:tc>
      </w:tr>
      <w:tr w:rsidR="006A106F" w:rsidRPr="00514633" w14:paraId="3697F61E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162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041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F71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3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574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8A7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.29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E5D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D37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47</w:t>
            </w:r>
          </w:p>
        </w:tc>
      </w:tr>
      <w:tr w:rsidR="006A106F" w:rsidRPr="00514633" w14:paraId="1D9CB8E4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ADF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F17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2B2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AD7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85B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25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AA1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760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70</w:t>
            </w:r>
          </w:p>
        </w:tc>
      </w:tr>
      <w:tr w:rsidR="006A106F" w:rsidRPr="00514633" w14:paraId="108B5BF6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C2F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6A2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2DA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AD6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B3B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77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2E6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0FF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</w:tr>
      <w:tr w:rsidR="006A106F" w:rsidRPr="00514633" w14:paraId="098E1185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AF0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78E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7D4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B3F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7DF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95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9DF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83B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25</w:t>
            </w:r>
          </w:p>
        </w:tc>
      </w:tr>
      <w:tr w:rsidR="006A106F" w:rsidRPr="00514633" w14:paraId="4E9BB01F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C44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71A58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E7E09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9F012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FD07C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E40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2B7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603</w:t>
            </w:r>
          </w:p>
        </w:tc>
      </w:tr>
      <w:tr w:rsidR="006A106F" w:rsidRPr="00514633" w14:paraId="386ABB0A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6AE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115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D06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2BC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735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9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9D7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5F9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</w:tr>
      <w:tr w:rsidR="006A106F" w:rsidRPr="00514633" w14:paraId="165BA8B3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408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36695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73F07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F87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FB5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9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34F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E72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941</w:t>
            </w:r>
          </w:p>
        </w:tc>
      </w:tr>
      <w:tr w:rsidR="006A106F" w:rsidRPr="00514633" w14:paraId="417FE811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934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16B44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0E262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D91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64A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5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6C587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89CCB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6A106F" w:rsidRPr="00514633" w14:paraId="25C6CEA0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AE9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95AB8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E33D5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B58C9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DEA5EF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90CD6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2544A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6A106F" w:rsidRPr="00514633" w14:paraId="2315F95B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869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777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1E6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9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A5B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5C3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52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56E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E85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48</w:t>
            </w:r>
          </w:p>
        </w:tc>
      </w:tr>
      <w:tr w:rsidR="006A106F" w:rsidRPr="00514633" w14:paraId="4D068C40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EC9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BF6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EA3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66D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5A0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29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941483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E39CE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6A106F" w:rsidRPr="00514633" w14:paraId="67B3366C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60A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7B4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046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79F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12D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94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4DC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91B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643</w:t>
            </w:r>
          </w:p>
        </w:tc>
      </w:tr>
      <w:tr w:rsidR="006A106F" w:rsidRPr="00514633" w14:paraId="163302AC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C87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5BE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3D0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3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116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90C8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.51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25D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8DF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65</w:t>
            </w:r>
          </w:p>
        </w:tc>
      </w:tr>
      <w:tr w:rsidR="006A106F" w:rsidRPr="00514633" w14:paraId="38D309AA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393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787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277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3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6BE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7A9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2.64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DE1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A26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24</w:t>
            </w:r>
          </w:p>
        </w:tc>
      </w:tr>
      <w:tr w:rsidR="006A106F" w:rsidRPr="00514633" w14:paraId="5BC0E541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7EF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E37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DB6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993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BA6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59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34A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8A5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59</w:t>
            </w:r>
          </w:p>
        </w:tc>
      </w:tr>
      <w:tr w:rsidR="006A106F" w:rsidRPr="00514633" w14:paraId="238E47B7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D5C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84C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347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89F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613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81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FD7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4AD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38</w:t>
            </w:r>
          </w:p>
        </w:tc>
      </w:tr>
      <w:tr w:rsidR="006A106F" w:rsidRPr="00514633" w14:paraId="12FDD177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0C0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31A4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5205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63C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B57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52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A79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0E5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87</w:t>
            </w:r>
          </w:p>
        </w:tc>
      </w:tr>
      <w:tr w:rsidR="006A106F" w:rsidRPr="00514633" w14:paraId="3D0660AA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873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142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636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D23F96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DE16F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C16C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0ED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703</w:t>
            </w:r>
          </w:p>
        </w:tc>
      </w:tr>
      <w:tr w:rsidR="006A106F" w:rsidRPr="00514633" w14:paraId="3C739894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3EB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ECB31D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463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A03CD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239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803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21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C3C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790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882</w:t>
            </w:r>
          </w:p>
        </w:tc>
      </w:tr>
      <w:tr w:rsidR="006A106F" w:rsidRPr="00514633" w14:paraId="4AB9FCA6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29BA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94B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248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166B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F17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30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5AD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014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</w:tr>
      <w:tr w:rsidR="006A106F" w:rsidRPr="00514633" w14:paraId="60F9A1BD" w14:textId="77777777" w:rsidTr="00F11DFB">
        <w:trPr>
          <w:trHeight w:val="25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4FE2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7A4E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B6B7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3CB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D3E0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1.86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0B19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9CF1" w14:textId="77777777" w:rsidR="006A106F" w:rsidRPr="00514633" w:rsidRDefault="006A106F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633">
              <w:rPr>
                <w:rFonts w:ascii="Times New Roman" w:eastAsia="Times New Roman" w:hAnsi="Times New Roman" w:cs="Times New Roman"/>
                <w:color w:val="000000"/>
              </w:rPr>
              <w:t>0.928</w:t>
            </w:r>
          </w:p>
        </w:tc>
      </w:tr>
    </w:tbl>
    <w:p w14:paraId="2A3329A5" w14:textId="77777777" w:rsidR="00A24681" w:rsidRDefault="006A106F"/>
    <w:sectPr w:rsidR="00A24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06F"/>
    <w:rsid w:val="000021AF"/>
    <w:rsid w:val="00132F60"/>
    <w:rsid w:val="005F58FC"/>
    <w:rsid w:val="006A106F"/>
    <w:rsid w:val="00A63CC6"/>
    <w:rsid w:val="00B24032"/>
    <w:rsid w:val="00E0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EDD90"/>
  <w15:chartTrackingRefBased/>
  <w15:docId w15:val="{8A131944-631C-4B71-9C1D-53BD878EE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0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7</Words>
  <Characters>2380</Characters>
  <Application>Microsoft Office Word</Application>
  <DocSecurity>0</DocSecurity>
  <Lines>19</Lines>
  <Paragraphs>5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Brandao de Paula Antunes</dc:creator>
  <cp:keywords/>
  <dc:description/>
  <cp:lastModifiedBy>Bianca Brandao de Paula Antunes</cp:lastModifiedBy>
  <cp:revision>1</cp:revision>
  <dcterms:created xsi:type="dcterms:W3CDTF">2021-06-23T20:00:00Z</dcterms:created>
  <dcterms:modified xsi:type="dcterms:W3CDTF">2021-06-23T20:01:00Z</dcterms:modified>
</cp:coreProperties>
</file>